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ECB" w:rsidRPr="00F83ECB" w:rsidRDefault="005B7443" w:rsidP="00F83EC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9</w:t>
      </w:r>
      <w:r w:rsidR="00F83ECB" w:rsidRPr="00F83ECB">
        <w:rPr>
          <w:rFonts w:ascii="Times New Roman" w:hAnsi="Times New Roman" w:cs="Times New Roman"/>
          <w:b/>
          <w:sz w:val="24"/>
        </w:rPr>
        <w:t xml:space="preserve"> </w:t>
      </w:r>
      <w:r w:rsidR="00F83ECB">
        <w:rPr>
          <w:rFonts w:ascii="Times New Roman" w:hAnsi="Times New Roman" w:cs="Times New Roman"/>
          <w:b/>
          <w:sz w:val="24"/>
        </w:rPr>
        <w:t xml:space="preserve"> </w:t>
      </w:r>
      <w:r w:rsidR="00F83ECB" w:rsidRPr="00F83ECB">
        <w:rPr>
          <w:rFonts w:ascii="Times New Roman" w:hAnsi="Times New Roman" w:cs="Times New Roman"/>
          <w:b/>
          <w:sz w:val="24"/>
        </w:rPr>
        <w:t>PCR primers used in the competition experiment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1488"/>
        <w:gridCol w:w="2834"/>
        <w:gridCol w:w="1470"/>
        <w:gridCol w:w="4336"/>
      </w:tblGrid>
      <w:tr w:rsidR="00F83ECB" w:rsidRPr="00F83ECB" w:rsidTr="00292148">
        <w:trPr>
          <w:trHeight w:val="330"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cpKP</w:t>
            </w:r>
            <w:r w:rsidRPr="00292148"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i</w:t>
            </w:r>
            <w:r w:rsidRPr="00292148"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>sol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ST/C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bla</w:t>
            </w:r>
            <w:r w:rsidRPr="002921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bscript"/>
              </w:rPr>
              <w:t>KPC</w:t>
            </w:r>
            <w:r w:rsidRPr="0029214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carrying</w:t>
            </w: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 plasm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Primer sequence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G1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ST11/CG2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IncFII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HN7A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134_05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: 5'-ACCGAAACATTCTCCGCACT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: 5'-CCTGCGGAAACAACCTGGTA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285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ST11/CG25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IncFII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HN7A8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:IncR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285_013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: 5'-CGCTCTGAGAACGTCGTCAT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: 5'-ACCTGGAAATGCGGGTCTTT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ST11/CG25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IncFII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HN7A8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:Inc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318_022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: 5'-CTCATCCATCGCACTACCCG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: 5'-AGGGTAGGTGAAAAGCTCGC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G165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ST11/CG25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IncFII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0716-KPC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:Inc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165_022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: 5'-TTACAAGGGCCGCTGACATT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: 5'-CGGGTAGTGCGATGGATGAG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G344</w:t>
            </w: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(control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Non-CG25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IncFII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KPHS2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</w:rPr>
              <w:t>:Inc</w:t>
            </w:r>
            <w:r w:rsidRPr="0029214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344_00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: 5'-TTGCCTTTCAGATCGCGACT-3'</w:t>
            </w:r>
          </w:p>
        </w:tc>
      </w:tr>
      <w:tr w:rsidR="00F83ECB" w:rsidRPr="00F83ECB" w:rsidTr="00292148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83ECB" w:rsidRPr="00292148" w:rsidRDefault="00F83ECB" w:rsidP="0029214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9214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: 5'-GTCTCAGGGCCATCAGTAGC-3'</w:t>
            </w:r>
          </w:p>
        </w:tc>
      </w:tr>
    </w:tbl>
    <w:p w:rsidR="00A041DA" w:rsidRDefault="00F83ECB">
      <w:r w:rsidRPr="00F83ECB">
        <w:rPr>
          <w:rFonts w:ascii="Times New Roman" w:eastAsia="宋体" w:hAnsi="Times New Roman" w:cs="Times New Roman"/>
          <w:i/>
          <w:sz w:val="24"/>
          <w:szCs w:val="24"/>
        </w:rPr>
        <w:t>Note</w:t>
      </w:r>
      <w:r w:rsidRPr="00F83ECB">
        <w:rPr>
          <w:rFonts w:ascii="Times New Roman" w:eastAsia="宋体" w:hAnsi="Times New Roman" w:cs="Times New Roman"/>
          <w:sz w:val="24"/>
          <w:szCs w:val="24"/>
        </w:rPr>
        <w:t>: Each isolate contained a single plasmid.</w:t>
      </w:r>
      <w:bookmarkStart w:id="1" w:name="_Table_S7|PCR_primers"/>
      <w:bookmarkEnd w:id="1"/>
    </w:p>
    <w:sectPr w:rsidR="00A041DA" w:rsidSect="00F83E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122" w:rsidRDefault="00A23122" w:rsidP="007B5C5F">
      <w:r>
        <w:separator/>
      </w:r>
    </w:p>
  </w:endnote>
  <w:endnote w:type="continuationSeparator" w:id="0">
    <w:p w:rsidR="00A23122" w:rsidRDefault="00A23122" w:rsidP="007B5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122" w:rsidRDefault="00A23122" w:rsidP="007B5C5F">
      <w:r>
        <w:separator/>
      </w:r>
    </w:p>
  </w:footnote>
  <w:footnote w:type="continuationSeparator" w:id="0">
    <w:p w:rsidR="00A23122" w:rsidRDefault="00A23122" w:rsidP="007B5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CB"/>
    <w:rsid w:val="001C02EB"/>
    <w:rsid w:val="00204E5C"/>
    <w:rsid w:val="00292148"/>
    <w:rsid w:val="004C1B19"/>
    <w:rsid w:val="00563975"/>
    <w:rsid w:val="005B7443"/>
    <w:rsid w:val="005F2255"/>
    <w:rsid w:val="007B5C5F"/>
    <w:rsid w:val="00A041DA"/>
    <w:rsid w:val="00A23122"/>
    <w:rsid w:val="00F8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F939E2-9F07-4A41-8329-2791BA2E7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ECB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83ECB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83ECB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7B5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6</cp:revision>
  <dcterms:created xsi:type="dcterms:W3CDTF">2021-11-12T06:57:00Z</dcterms:created>
  <dcterms:modified xsi:type="dcterms:W3CDTF">2022-03-11T06:41:00Z</dcterms:modified>
</cp:coreProperties>
</file>